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Transcripts common to different published list of EVs mRNA, MLP29 and RH.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8791"/>
      </w:tblGrid>
      <w:tr>
        <w:trPr>
          <w:trHeight w:val="300" w:hRule="atLeast"/>
        </w:trPr>
        <w:tc>
          <w:tcPr>
            <w:tcW w:w="10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MBOL</w:t>
            </w:r>
          </w:p>
        </w:tc>
        <w:tc>
          <w:tcPr>
            <w:tcW w:w="87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FINITION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CTB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actin, beta (ACTB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X5B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ytochrome c oxidase subunit Vb (COX5B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EF1A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eukaryotic translation elongation factor 1 alpha 1 (EEF1A1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EF2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eukaryotic translation elongation factor 2 (EEF2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IF5A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eukaryotic translation initiation factor 5A (EIF5A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MGN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high-mobility group nucleosome binding domain 1 (HMGN1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RF4L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ortality factor 4 like 1 (MORF4L1), transcript variant 2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ACA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nascent-polypeptide-associated complex alpha polypeptide (NACA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ME2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non-metastatic cells 2, protein (NM23B) expressed in (NME2), transcript variant 2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TP4A2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DICTED:  protein tyrosine phosphatase type IVA, member 2, transcript variant 4 (PTP4A2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19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ribosomal protein L19 (RPL19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2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ribosomal protein L21 (RPL21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22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ribosomal protein L22 (RPL22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23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ribosomal protein L23 (RPL23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24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ribosomal protein L24 (RPL24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27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ribosomal protein L27 (RPL27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3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L3 (RPL3), transcript variant 2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30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ribosomal protein L30 (RPL30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3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L31 (RPL31), transcript variant 1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35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ribosomal protein L35 (RPL35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39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ribosomal protein L39 (RPL39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4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L41 (RPL41), transcript variant 2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9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L9 (RPL9), transcript variant 2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LP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, large, P1 (RPLP1), transcript variant 1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10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10 (RPS10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1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11 (RPS11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12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12 (RPS12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14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14 (RPS14), transcript variant 2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15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15 (RPS15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16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16 (RPS16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2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2 (RPS2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2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21 (RPS21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24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24 (RPS24), transcript variant 2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25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25 (RPS25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26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26 (RPS26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27A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27a (RPS27A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4X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4, X-linked (RPS4X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6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6 (RPS6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S7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ribosomal protein S7 (RPS7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LC25A3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olute carrier family 25 (mitochondrial carrier; phosphate carrier), member 3 (SLC25A3), nuclear gene encoding mitochondrial protein, transcript variant 4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OD1</w:t>
            </w:r>
          </w:p>
        </w:tc>
        <w:tc>
          <w:tcPr>
            <w:tcW w:w="87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lang w:val="es-ES_tradnl"/>
              </w:rPr>
            </w:pPr>
            <w:r>
              <w:rPr>
                <w:rFonts w:eastAsia="Calibri" w:cs="Calibri"/>
                <w:color w:val="000000"/>
                <w:lang w:val="es-ES_tradnl"/>
              </w:rPr>
              <w:t xml:space="preserve"> </w:t>
            </w:r>
            <w:r>
              <w:rPr>
                <w:rFonts w:eastAsia="Times New Roman"/>
                <w:color w:val="000000"/>
                <w:lang w:val="es-ES_tradnl"/>
              </w:rPr>
              <w:t>superoxide dismutase 1, soluble (SOD1), mRNA.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BB</w:t>
            </w:r>
          </w:p>
        </w:tc>
        <w:tc>
          <w:tcPr>
            <w:tcW w:w="87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ubiquitin B (UBB), mRNA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eastAsia="Malgun Gothic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SimSun" w:cs="Helvetica"/>
      <w:sz w:val="24"/>
      <w:szCs w:val="24"/>
      <w:lang w:val="en-GB"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SimSun" w:cs="Helvetica"/>
      <w:sz w:val="24"/>
      <w:szCs w:val="24"/>
      <w:lang w:val="en-GB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6:14:00Z</dcterms:created>
  <dc:creator>Metabolomica</dc:creator>
  <dc:description/>
  <cp:keywords/>
  <dc:language>en-US</dc:language>
  <cp:lastModifiedBy>Juan Manuel Falcón</cp:lastModifiedBy>
  <cp:lastPrinted>2013-03-04T14:04:00Z</cp:lastPrinted>
  <dcterms:modified xsi:type="dcterms:W3CDTF">2013-05-15T08:23:00Z</dcterms:modified>
  <cp:revision>5</cp:revision>
  <dc:subject/>
  <dc:title>Supplemental Figure 1</dc:title>
</cp:coreProperties>
</file>